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75DB4" w14:textId="1252F3B3" w:rsidR="00DA78BF" w:rsidRDefault="00DA78BF" w:rsidP="00DA78BF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table </w:t>
      </w:r>
      <w:r w:rsidR="000E2E45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 Treatments received amongst 36 with defined treatment (n=36)</w:t>
      </w:r>
    </w:p>
    <w:tbl>
      <w:tblPr>
        <w:tblStyle w:val="4"/>
        <w:tblW w:w="5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35"/>
        <w:gridCol w:w="1725"/>
      </w:tblGrid>
      <w:tr w:rsidR="00DA78BF" w14:paraId="5B12DB1C" w14:textId="77777777" w:rsidTr="00670AB8">
        <w:trPr>
          <w:trHeight w:val="300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E2A691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erapy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D0343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</w:tc>
      </w:tr>
      <w:tr w:rsidR="00DA78BF" w14:paraId="1D1BFCCB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6C9CBB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ciclovi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5B0C9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6</w:t>
            </w:r>
          </w:p>
        </w:tc>
      </w:tr>
      <w:tr w:rsidR="00DA78BF" w14:paraId="6043FDD5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BDAF31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vipiravi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6D486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</w:tr>
      <w:tr w:rsidR="00DA78BF" w14:paraId="5E9B2ED0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6DB676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lganciclovi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FD9DCB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</w:tr>
      <w:tr w:rsidR="00DA78BF" w14:paraId="5BD81E8F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5FD901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ciclovir</w:t>
            </w:r>
            <w:proofErr w:type="spellEnd"/>
            <w:r>
              <w:rPr>
                <w:b/>
                <w:sz w:val="24"/>
                <w:szCs w:val="24"/>
              </w:rPr>
              <w:t xml:space="preserve"> with </w:t>
            </w:r>
            <w:proofErr w:type="spellStart"/>
            <w:r>
              <w:rPr>
                <w:b/>
                <w:sz w:val="24"/>
                <w:szCs w:val="24"/>
              </w:rPr>
              <w:t>Brincidofovi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149D02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</w:tr>
      <w:tr w:rsidR="00DA78BF" w14:paraId="58D84FD6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933B6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ocapapavi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E185D7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</w:tr>
      <w:tr w:rsidR="00DA78BF" w14:paraId="3C26569F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7BB090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eived IVI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316CC4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</w:tr>
      <w:tr w:rsidR="00DA78BF" w14:paraId="4F67EA7E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5ED2D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eived steroid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F8A1E7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</w:tr>
      <w:tr w:rsidR="00DA78BF" w14:paraId="2A7BA79D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BB9DD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-For a known prior condi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6482C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</w:tr>
      <w:tr w:rsidR="00DA78BF" w14:paraId="4686BA08" w14:textId="77777777" w:rsidTr="00670AB8">
        <w:trPr>
          <w:trHeight w:val="30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D9ED87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-Without a known prior condi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A366D" w14:textId="77777777" w:rsidR="00DA78BF" w:rsidRDefault="00DA78BF" w:rsidP="00670AB8">
            <w:pPr>
              <w:spacing w:before="240" w:after="0" w:line="276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</w:tr>
    </w:tbl>
    <w:p w14:paraId="399B94DB" w14:textId="77777777" w:rsidR="00DA78BF" w:rsidRDefault="00DA78BF" w:rsidP="00DA78BF">
      <w:pPr>
        <w:rPr>
          <w:b/>
          <w:sz w:val="24"/>
          <w:szCs w:val="24"/>
        </w:rPr>
      </w:pPr>
    </w:p>
    <w:p w14:paraId="15954830" w14:textId="77777777" w:rsidR="00CB104B" w:rsidRDefault="00CB104B" w:rsidP="00DA78BF">
      <w:pPr>
        <w:rPr>
          <w:b/>
          <w:sz w:val="24"/>
          <w:szCs w:val="24"/>
        </w:rPr>
      </w:pPr>
    </w:p>
    <w:p w14:paraId="59E0E710" w14:textId="77777777" w:rsidR="00CB104B" w:rsidRDefault="00CB104B" w:rsidP="00DA78BF">
      <w:pPr>
        <w:rPr>
          <w:b/>
          <w:sz w:val="24"/>
          <w:szCs w:val="24"/>
        </w:rPr>
      </w:pPr>
    </w:p>
    <w:p w14:paraId="7D66A159" w14:textId="77777777" w:rsidR="00CB104B" w:rsidRDefault="00CB104B" w:rsidP="00DA78BF">
      <w:pPr>
        <w:rPr>
          <w:b/>
          <w:sz w:val="24"/>
          <w:szCs w:val="24"/>
        </w:rPr>
      </w:pPr>
    </w:p>
    <w:p w14:paraId="403C1F85" w14:textId="77777777" w:rsidR="00CB104B" w:rsidRDefault="00CB104B" w:rsidP="00DA78BF">
      <w:pPr>
        <w:rPr>
          <w:b/>
          <w:sz w:val="24"/>
          <w:szCs w:val="24"/>
        </w:rPr>
      </w:pPr>
    </w:p>
    <w:p w14:paraId="0F8103A9" w14:textId="77777777" w:rsidR="00CB104B" w:rsidRDefault="00CB104B" w:rsidP="00DA78BF">
      <w:pPr>
        <w:rPr>
          <w:b/>
          <w:sz w:val="24"/>
          <w:szCs w:val="24"/>
        </w:rPr>
      </w:pPr>
    </w:p>
    <w:p w14:paraId="0FBF8F5B" w14:textId="77777777" w:rsidR="00CB104B" w:rsidRDefault="00CB104B" w:rsidP="00DA78BF">
      <w:pPr>
        <w:rPr>
          <w:b/>
          <w:sz w:val="24"/>
          <w:szCs w:val="24"/>
        </w:rPr>
      </w:pPr>
    </w:p>
    <w:p w14:paraId="723C9120" w14:textId="77777777" w:rsidR="00CB104B" w:rsidRDefault="00CB104B" w:rsidP="00DA78BF">
      <w:pPr>
        <w:rPr>
          <w:b/>
          <w:sz w:val="24"/>
          <w:szCs w:val="24"/>
        </w:rPr>
      </w:pPr>
    </w:p>
    <w:p w14:paraId="1B84B94E" w14:textId="77777777" w:rsidR="00CB104B" w:rsidRDefault="00CB104B" w:rsidP="00DA78BF">
      <w:pPr>
        <w:rPr>
          <w:b/>
          <w:sz w:val="24"/>
          <w:szCs w:val="24"/>
        </w:rPr>
      </w:pPr>
    </w:p>
    <w:p w14:paraId="4327761A" w14:textId="77777777" w:rsidR="00CB104B" w:rsidRDefault="00CB104B" w:rsidP="00DA78BF">
      <w:pPr>
        <w:rPr>
          <w:b/>
          <w:sz w:val="24"/>
          <w:szCs w:val="24"/>
        </w:rPr>
      </w:pPr>
    </w:p>
    <w:p w14:paraId="77CDC9FF" w14:textId="77777777" w:rsidR="00CB104B" w:rsidRDefault="00CB104B" w:rsidP="00DA78BF">
      <w:pPr>
        <w:rPr>
          <w:b/>
          <w:sz w:val="24"/>
          <w:szCs w:val="24"/>
        </w:rPr>
      </w:pPr>
    </w:p>
    <w:p w14:paraId="6BCF9AC6" w14:textId="77777777" w:rsidR="00CB104B" w:rsidRDefault="00CB104B" w:rsidP="00DA78BF">
      <w:pPr>
        <w:rPr>
          <w:b/>
          <w:sz w:val="24"/>
          <w:szCs w:val="24"/>
        </w:rPr>
      </w:pPr>
    </w:p>
    <w:p w14:paraId="1C0372E0" w14:textId="77777777" w:rsidR="00CB104B" w:rsidRDefault="00CB104B" w:rsidP="00DA78BF">
      <w:pPr>
        <w:rPr>
          <w:b/>
          <w:sz w:val="24"/>
          <w:szCs w:val="24"/>
        </w:rPr>
      </w:pPr>
    </w:p>
    <w:p w14:paraId="20AA6822" w14:textId="5707B458" w:rsidR="00DA78BF" w:rsidRDefault="00DA78BF" w:rsidP="00DA78B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table </w:t>
      </w:r>
      <w:r w:rsidR="000E2E45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 Adverse sequelae by patient group (n=189)</w:t>
      </w:r>
    </w:p>
    <w:tbl>
      <w:tblPr>
        <w:tblStyle w:val="5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16"/>
        <w:gridCol w:w="2509"/>
      </w:tblGrid>
      <w:tr w:rsidR="00DA78BF" w14:paraId="79B0B4EC" w14:textId="77777777" w:rsidTr="00670AB8">
        <w:trPr>
          <w:trHeight w:val="300"/>
        </w:trPr>
        <w:tc>
          <w:tcPr>
            <w:tcW w:w="6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699A45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group</w:t>
            </w:r>
          </w:p>
        </w:tc>
        <w:tc>
          <w:tcPr>
            <w:tcW w:w="250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503291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verse sequelae n/N (%)</w:t>
            </w:r>
          </w:p>
        </w:tc>
      </w:tr>
      <w:tr w:rsidR="00DA78BF" w14:paraId="5C1BFA39" w14:textId="77777777" w:rsidTr="00670AB8">
        <w:trPr>
          <w:trHeight w:val="315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9B02F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 patients with data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88A482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189 (8.9%)</w:t>
            </w:r>
          </w:p>
        </w:tc>
      </w:tr>
      <w:tr w:rsidR="00DA78BF" w14:paraId="4914CF5E" w14:textId="77777777" w:rsidTr="00670AB8">
        <w:trPr>
          <w:trHeight w:val="300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5B453C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primary immunodeficiency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7BD130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187 (8.02%)</w:t>
            </w:r>
          </w:p>
        </w:tc>
      </w:tr>
      <w:tr w:rsidR="00DA78BF" w14:paraId="134F7E48" w14:textId="77777777" w:rsidTr="00670AB8">
        <w:trPr>
          <w:trHeight w:val="300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641414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ICU patients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630F52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75 (6.3%)</w:t>
            </w:r>
          </w:p>
        </w:tc>
      </w:tr>
      <w:tr w:rsidR="00DA78BF" w14:paraId="673A22D8" w14:textId="77777777" w:rsidTr="00670AB8">
        <w:trPr>
          <w:trHeight w:val="300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AC3A30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fants &lt;3 months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413FD1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60 (4.38%)</w:t>
            </w:r>
          </w:p>
        </w:tc>
      </w:tr>
      <w:tr w:rsidR="00DA78BF" w14:paraId="05489BC6" w14:textId="77777777" w:rsidTr="00670AB8">
        <w:trPr>
          <w:trHeight w:val="300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7A437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 previous comorbidities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43B377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41 (3.55%)</w:t>
            </w:r>
          </w:p>
        </w:tc>
      </w:tr>
      <w:tr w:rsidR="00DA78BF" w14:paraId="220AE2C8" w14:textId="77777777" w:rsidTr="00670AB8">
        <w:trPr>
          <w:trHeight w:val="300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8CAF9B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viously Healthy Infants, &lt;3 Months, Non-ICU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399B63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26 (2.38%)</w:t>
            </w:r>
          </w:p>
        </w:tc>
      </w:tr>
      <w:tr w:rsidR="00DA78BF" w14:paraId="71C1F9C9" w14:textId="77777777" w:rsidTr="00670AB8">
        <w:trPr>
          <w:trHeight w:val="300"/>
        </w:trPr>
        <w:tc>
          <w:tcPr>
            <w:tcW w:w="6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AE6E1" w14:textId="77777777" w:rsidR="00DA78BF" w:rsidRDefault="00DA78BF" w:rsidP="00670AB8">
            <w:pPr>
              <w:spacing w:before="240" w:after="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viously Healthy Infants, &lt;3 Months, Non-ICU, No Illness During Follow-Up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7FF82" w14:textId="77777777" w:rsidR="00DA78BF" w:rsidRDefault="00DA78BF" w:rsidP="00670AB8">
            <w:pPr>
              <w:spacing w:before="240"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126 (0.79%)</w:t>
            </w:r>
          </w:p>
        </w:tc>
      </w:tr>
    </w:tbl>
    <w:p w14:paraId="399892E0" w14:textId="77777777" w:rsidR="00DA78BF" w:rsidRDefault="00DA78BF" w:rsidP="00DA78BF">
      <w:pPr>
        <w:rPr>
          <w:b/>
          <w:sz w:val="24"/>
          <w:szCs w:val="24"/>
        </w:rPr>
      </w:pPr>
    </w:p>
    <w:p w14:paraId="58A7565A" w14:textId="77777777" w:rsidR="00CB104B" w:rsidRDefault="00CB104B" w:rsidP="00DA78BF">
      <w:pPr>
        <w:rPr>
          <w:b/>
          <w:sz w:val="24"/>
          <w:szCs w:val="24"/>
        </w:rPr>
      </w:pPr>
    </w:p>
    <w:p w14:paraId="79501537" w14:textId="77777777" w:rsidR="00CB104B" w:rsidRDefault="00CB104B" w:rsidP="00DA78BF">
      <w:pPr>
        <w:rPr>
          <w:b/>
          <w:sz w:val="24"/>
          <w:szCs w:val="24"/>
        </w:rPr>
      </w:pPr>
    </w:p>
    <w:p w14:paraId="795247AB" w14:textId="77777777" w:rsidR="00CB104B" w:rsidRDefault="00CB104B" w:rsidP="00DA78BF">
      <w:pPr>
        <w:rPr>
          <w:b/>
          <w:sz w:val="24"/>
          <w:szCs w:val="24"/>
        </w:rPr>
      </w:pPr>
    </w:p>
    <w:p w14:paraId="3D977863" w14:textId="77777777" w:rsidR="00CB104B" w:rsidRDefault="00CB104B" w:rsidP="00DA78BF">
      <w:pPr>
        <w:rPr>
          <w:b/>
          <w:sz w:val="24"/>
          <w:szCs w:val="24"/>
        </w:rPr>
      </w:pPr>
    </w:p>
    <w:p w14:paraId="3BCA90AA" w14:textId="77777777" w:rsidR="00CB104B" w:rsidRDefault="00CB104B" w:rsidP="00DA78BF">
      <w:pPr>
        <w:rPr>
          <w:b/>
          <w:sz w:val="24"/>
          <w:szCs w:val="24"/>
        </w:rPr>
      </w:pPr>
    </w:p>
    <w:p w14:paraId="3DC8D644" w14:textId="77777777" w:rsidR="00CB104B" w:rsidRDefault="00CB104B" w:rsidP="00DA78BF">
      <w:pPr>
        <w:rPr>
          <w:b/>
          <w:sz w:val="24"/>
          <w:szCs w:val="24"/>
        </w:rPr>
      </w:pPr>
    </w:p>
    <w:p w14:paraId="721B0E80" w14:textId="77777777" w:rsidR="00CB104B" w:rsidRDefault="00CB104B" w:rsidP="00DA78BF">
      <w:pPr>
        <w:rPr>
          <w:b/>
          <w:sz w:val="24"/>
          <w:szCs w:val="24"/>
        </w:rPr>
      </w:pPr>
    </w:p>
    <w:p w14:paraId="3C9D300D" w14:textId="77777777" w:rsidR="00CB104B" w:rsidRDefault="00CB104B" w:rsidP="00DA78BF">
      <w:pPr>
        <w:rPr>
          <w:b/>
          <w:sz w:val="24"/>
          <w:szCs w:val="24"/>
        </w:rPr>
      </w:pPr>
    </w:p>
    <w:p w14:paraId="746F4938" w14:textId="77777777" w:rsidR="00CB104B" w:rsidRDefault="00CB104B" w:rsidP="00DA78BF">
      <w:pPr>
        <w:rPr>
          <w:b/>
          <w:sz w:val="24"/>
          <w:szCs w:val="24"/>
        </w:rPr>
      </w:pPr>
    </w:p>
    <w:p w14:paraId="6599AA6C" w14:textId="77777777" w:rsidR="00CB104B" w:rsidRDefault="00CB104B" w:rsidP="00DA78BF">
      <w:pPr>
        <w:rPr>
          <w:b/>
          <w:sz w:val="24"/>
          <w:szCs w:val="24"/>
        </w:rPr>
      </w:pPr>
    </w:p>
    <w:p w14:paraId="2C7D0822" w14:textId="77777777" w:rsidR="00CB104B" w:rsidRDefault="00CB104B" w:rsidP="00DA78BF">
      <w:pPr>
        <w:rPr>
          <w:b/>
          <w:sz w:val="24"/>
          <w:szCs w:val="24"/>
        </w:rPr>
      </w:pPr>
    </w:p>
    <w:p w14:paraId="0F5805AA" w14:textId="77777777" w:rsidR="00CB104B" w:rsidRDefault="00CB104B" w:rsidP="00DA78BF">
      <w:pPr>
        <w:rPr>
          <w:b/>
          <w:sz w:val="24"/>
          <w:szCs w:val="24"/>
        </w:rPr>
      </w:pPr>
    </w:p>
    <w:p w14:paraId="16036142" w14:textId="77777777" w:rsidR="00CB104B" w:rsidRDefault="00CB104B" w:rsidP="00DA78BF">
      <w:pPr>
        <w:rPr>
          <w:b/>
          <w:sz w:val="24"/>
          <w:szCs w:val="24"/>
        </w:rPr>
      </w:pPr>
    </w:p>
    <w:p w14:paraId="1B4C8E42" w14:textId="77777777" w:rsidR="00CB104B" w:rsidRDefault="00CB104B" w:rsidP="00DA78BF">
      <w:pPr>
        <w:rPr>
          <w:b/>
          <w:sz w:val="24"/>
          <w:szCs w:val="24"/>
        </w:rPr>
      </w:pPr>
    </w:p>
    <w:p w14:paraId="2D4762C8" w14:textId="227B796C" w:rsidR="00DA78BF" w:rsidRDefault="00DA78BF" w:rsidP="00DA78BF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table </w:t>
      </w:r>
      <w:r w:rsidR="000E2E45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: Adverse sequelae amongst 17 patients without full recovery  (n=17)</w:t>
      </w:r>
    </w:p>
    <w:tbl>
      <w:tblPr>
        <w:tblStyle w:val="2"/>
        <w:tblW w:w="4860" w:type="dxa"/>
        <w:tblLayout w:type="fixed"/>
        <w:tblLook w:val="0400" w:firstRow="0" w:lastRow="0" w:firstColumn="0" w:lastColumn="0" w:noHBand="0" w:noVBand="1"/>
      </w:tblPr>
      <w:tblGrid>
        <w:gridCol w:w="2355"/>
        <w:gridCol w:w="1215"/>
        <w:gridCol w:w="1290"/>
      </w:tblGrid>
      <w:tr w:rsidR="00DA78BF" w14:paraId="63A52CD3" w14:textId="77777777" w:rsidTr="00670AB8">
        <w:trPr>
          <w:trHeight w:val="292"/>
        </w:trPr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A57078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D86EF5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/Total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256BCC" w14:textId="77777777" w:rsidR="00DA78BF" w:rsidRDefault="00DA78BF" w:rsidP="00670AB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cent (%)</w:t>
            </w:r>
          </w:p>
        </w:tc>
      </w:tr>
      <w:tr w:rsidR="00DA78BF" w14:paraId="32BC11C0" w14:textId="77777777" w:rsidTr="00670AB8">
        <w:trPr>
          <w:trHeight w:val="292"/>
        </w:trPr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B591F0" w14:textId="77777777" w:rsidR="00DA78BF" w:rsidRDefault="00DA78BF" w:rsidP="00670AB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demic impairment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AC849F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5/17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76898D5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t>29.4%</w:t>
            </w:r>
          </w:p>
        </w:tc>
      </w:tr>
      <w:tr w:rsidR="00DA78BF" w14:paraId="49D8F465" w14:textId="77777777" w:rsidTr="00670AB8">
        <w:trPr>
          <w:trHeight w:val="292"/>
        </w:trPr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01BB94" w14:textId="77777777" w:rsidR="00DA78BF" w:rsidRDefault="00DA78BF" w:rsidP="00670AB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or impairment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1860BE3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7/17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82C555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t>41.2%</w:t>
            </w:r>
          </w:p>
        </w:tc>
      </w:tr>
      <w:tr w:rsidR="00DA78BF" w14:paraId="119DC83A" w14:textId="77777777" w:rsidTr="00670AB8">
        <w:trPr>
          <w:trHeight w:val="292"/>
        </w:trPr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324939B" w14:textId="77777777" w:rsidR="00DA78BF" w:rsidRDefault="00DA78BF" w:rsidP="00670AB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izures persist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D3F796C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4/17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7221574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t>23.5%</w:t>
            </w:r>
          </w:p>
        </w:tc>
      </w:tr>
      <w:tr w:rsidR="00DA78BF" w14:paraId="7EF5AB67" w14:textId="77777777" w:rsidTr="00670AB8">
        <w:trPr>
          <w:trHeight w:val="292"/>
        </w:trPr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171EAD" w14:textId="77777777" w:rsidR="00DA78BF" w:rsidRDefault="00000000" w:rsidP="00670AB8">
            <w:pPr>
              <w:spacing w:after="0" w:line="240" w:lineRule="auto"/>
              <w:rPr>
                <w:sz w:val="24"/>
                <w:szCs w:val="24"/>
              </w:rPr>
            </w:pPr>
            <w:sdt>
              <w:sdtPr>
                <w:tag w:val="goog_rdk_374"/>
                <w:id w:val="1711991044"/>
              </w:sdtPr>
              <w:sdtContent/>
            </w:sdt>
            <w:sdt>
              <w:sdtPr>
                <w:tag w:val="goog_rdk_375"/>
                <w:id w:val="-1448160711"/>
              </w:sdtPr>
              <w:sdtContent/>
            </w:sdt>
            <w:r w:rsidR="00DA78BF">
              <w:rPr>
                <w:sz w:val="24"/>
                <w:szCs w:val="24"/>
              </w:rPr>
              <w:t>Speech deficit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B00C93C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4/17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834DC56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t>23.5%</w:t>
            </w:r>
          </w:p>
        </w:tc>
      </w:tr>
    </w:tbl>
    <w:p w14:paraId="31BD784B" w14:textId="77777777" w:rsidR="00DA78BF" w:rsidRDefault="00DA78BF" w:rsidP="00DA78BF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472B44AC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5A176DC7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7979B989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4B4FED13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15DCCD59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7C2D7D3B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03592137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5DEF09E7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750D80AD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681BE455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6D722915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2E0E1A57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768D3135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6B427187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64220E82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62A22E6C" w14:textId="77777777" w:rsidR="00CB104B" w:rsidRDefault="00CB104B" w:rsidP="00DA78BF">
      <w:pPr>
        <w:spacing w:before="240" w:after="240"/>
        <w:rPr>
          <w:b/>
          <w:sz w:val="24"/>
          <w:szCs w:val="24"/>
        </w:rPr>
      </w:pPr>
    </w:p>
    <w:p w14:paraId="57E953D3" w14:textId="77777777" w:rsidR="00DA78BF" w:rsidRDefault="00DA78BF" w:rsidP="00DA78BF">
      <w:pPr>
        <w:rPr>
          <w:b/>
          <w:sz w:val="24"/>
          <w:szCs w:val="24"/>
        </w:rPr>
      </w:pPr>
    </w:p>
    <w:p w14:paraId="2D419767" w14:textId="00F3F983" w:rsidR="00DA78BF" w:rsidRDefault="00DA78BF" w:rsidP="00DA78B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table </w:t>
      </w:r>
      <w:r w:rsidR="000E2E45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: Co-morbidities amongst patients with adverse sequalae (n=17). Where patients have more than one co-morbidity this is recorded, therefore numbers do not sum 100%.</w:t>
      </w:r>
    </w:p>
    <w:tbl>
      <w:tblPr>
        <w:tblStyle w:val="3"/>
        <w:tblW w:w="6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54"/>
        <w:gridCol w:w="1528"/>
        <w:gridCol w:w="1528"/>
      </w:tblGrid>
      <w:tr w:rsidR="00DA78BF" w14:paraId="2CF85AB7" w14:textId="77777777" w:rsidTr="00670AB8">
        <w:trPr>
          <w:trHeight w:val="284"/>
          <w:tblHeader/>
        </w:trPr>
        <w:tc>
          <w:tcPr>
            <w:tcW w:w="3855" w:type="dxa"/>
            <w:vAlign w:val="bottom"/>
          </w:tcPr>
          <w:p w14:paraId="485A046A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-morbidities (n=17)</w:t>
            </w:r>
          </w:p>
        </w:tc>
        <w:tc>
          <w:tcPr>
            <w:tcW w:w="1528" w:type="dxa"/>
            <w:vAlign w:val="bottom"/>
          </w:tcPr>
          <w:p w14:paraId="4068209D" w14:textId="77777777" w:rsidR="00DA78BF" w:rsidRDefault="00DA78BF" w:rsidP="00670AB8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528" w:type="dxa"/>
            <w:vAlign w:val="bottom"/>
          </w:tcPr>
          <w:p w14:paraId="75B7F329" w14:textId="77777777" w:rsidR="00DA78BF" w:rsidRDefault="00DA78BF" w:rsidP="00670AB8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Proportion (%)</w:t>
            </w:r>
          </w:p>
        </w:tc>
      </w:tr>
      <w:tr w:rsidR="00DA78BF" w14:paraId="33CBC0B4" w14:textId="77777777" w:rsidTr="00670AB8">
        <w:trPr>
          <w:trHeight w:val="284"/>
          <w:tblHeader/>
        </w:trPr>
        <w:tc>
          <w:tcPr>
            <w:tcW w:w="3855" w:type="dxa"/>
            <w:vAlign w:val="bottom"/>
          </w:tcPr>
          <w:p w14:paraId="4EBCEAD5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maturity</w:t>
            </w:r>
          </w:p>
        </w:tc>
        <w:tc>
          <w:tcPr>
            <w:tcW w:w="1528" w:type="dxa"/>
            <w:vAlign w:val="bottom"/>
          </w:tcPr>
          <w:p w14:paraId="4089CABD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28" w:type="dxa"/>
            <w:vAlign w:val="bottom"/>
          </w:tcPr>
          <w:p w14:paraId="01339AF1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11.8%</w:t>
            </w:r>
          </w:p>
        </w:tc>
      </w:tr>
      <w:tr w:rsidR="00DA78BF" w14:paraId="4344C23A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2AAC993A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iratory disease</w:t>
            </w:r>
          </w:p>
        </w:tc>
        <w:tc>
          <w:tcPr>
            <w:tcW w:w="1528" w:type="dxa"/>
            <w:vAlign w:val="bottom"/>
          </w:tcPr>
          <w:p w14:paraId="3A7F1143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28" w:type="dxa"/>
            <w:vAlign w:val="bottom"/>
          </w:tcPr>
          <w:p w14:paraId="37C6089A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11.8%</w:t>
            </w:r>
          </w:p>
        </w:tc>
      </w:tr>
      <w:tr w:rsidR="00DA78BF" w14:paraId="712F238F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3FDC1372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rological disease</w:t>
            </w:r>
          </w:p>
        </w:tc>
        <w:tc>
          <w:tcPr>
            <w:tcW w:w="1528" w:type="dxa"/>
            <w:vAlign w:val="bottom"/>
          </w:tcPr>
          <w:p w14:paraId="78E2D739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28" w:type="dxa"/>
            <w:vAlign w:val="bottom"/>
          </w:tcPr>
          <w:p w14:paraId="3167AB9B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11.8%</w:t>
            </w:r>
          </w:p>
        </w:tc>
      </w:tr>
      <w:tr w:rsidR="00DA78BF" w14:paraId="2A825DF9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38742561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ignancy</w:t>
            </w:r>
          </w:p>
        </w:tc>
        <w:tc>
          <w:tcPr>
            <w:tcW w:w="1528" w:type="dxa"/>
            <w:vAlign w:val="bottom"/>
          </w:tcPr>
          <w:p w14:paraId="5ACABA73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28" w:type="dxa"/>
            <w:vAlign w:val="bottom"/>
          </w:tcPr>
          <w:p w14:paraId="2E5FC12B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5.9%</w:t>
            </w:r>
          </w:p>
        </w:tc>
      </w:tr>
      <w:tr w:rsidR="00DA78BF" w14:paraId="069D4961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665BDAA5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tabolic disease</w:t>
            </w:r>
          </w:p>
        </w:tc>
        <w:tc>
          <w:tcPr>
            <w:tcW w:w="1528" w:type="dxa"/>
            <w:vAlign w:val="bottom"/>
          </w:tcPr>
          <w:p w14:paraId="6CDFC6D4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28" w:type="dxa"/>
            <w:vAlign w:val="bottom"/>
          </w:tcPr>
          <w:p w14:paraId="5FDB9984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5.9%</w:t>
            </w:r>
          </w:p>
        </w:tc>
      </w:tr>
      <w:tr w:rsidR="00DA78BF" w14:paraId="7A6A5AF0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5B14BB58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nborn error of immunity </w:t>
            </w:r>
          </w:p>
        </w:tc>
        <w:tc>
          <w:tcPr>
            <w:tcW w:w="1528" w:type="dxa"/>
            <w:vAlign w:val="bottom"/>
          </w:tcPr>
          <w:p w14:paraId="45640625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28" w:type="dxa"/>
            <w:vAlign w:val="bottom"/>
          </w:tcPr>
          <w:p w14:paraId="294C97DA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11.8%</w:t>
            </w:r>
          </w:p>
        </w:tc>
      </w:tr>
      <w:tr w:rsidR="00DA78BF" w14:paraId="78B71FF3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5D2F93BC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genital infection</w:t>
            </w:r>
          </w:p>
        </w:tc>
        <w:tc>
          <w:tcPr>
            <w:tcW w:w="1528" w:type="dxa"/>
            <w:vAlign w:val="bottom"/>
          </w:tcPr>
          <w:p w14:paraId="05437861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28" w:type="dxa"/>
            <w:vAlign w:val="bottom"/>
          </w:tcPr>
          <w:p w14:paraId="086DD5FE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t>5.9%</w:t>
            </w:r>
          </w:p>
        </w:tc>
      </w:tr>
      <w:tr w:rsidR="00DA78BF" w14:paraId="2D6CB7D5" w14:textId="77777777" w:rsidTr="00670AB8">
        <w:trPr>
          <w:trHeight w:val="284"/>
        </w:trPr>
        <w:tc>
          <w:tcPr>
            <w:tcW w:w="3855" w:type="dxa"/>
            <w:vAlign w:val="bottom"/>
          </w:tcPr>
          <w:p w14:paraId="2451B3B3" w14:textId="77777777" w:rsidR="00DA78BF" w:rsidRDefault="00DA78BF" w:rsidP="00670AB8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y co-morbidity at baseline</w:t>
            </w:r>
          </w:p>
        </w:tc>
        <w:tc>
          <w:tcPr>
            <w:tcW w:w="1528" w:type="dxa"/>
            <w:vAlign w:val="bottom"/>
          </w:tcPr>
          <w:p w14:paraId="6D67AE9E" w14:textId="77777777" w:rsidR="00DA78BF" w:rsidRDefault="00DA78BF" w:rsidP="00670AB8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528" w:type="dxa"/>
            <w:vAlign w:val="bottom"/>
          </w:tcPr>
          <w:p w14:paraId="3DA2E660" w14:textId="77777777" w:rsidR="00DA78BF" w:rsidRDefault="00DA78BF" w:rsidP="00670AB8">
            <w:pPr>
              <w:spacing w:after="0" w:line="240" w:lineRule="auto"/>
              <w:jc w:val="right"/>
            </w:pPr>
            <w:r>
              <w:t>64.7%</w:t>
            </w:r>
          </w:p>
        </w:tc>
      </w:tr>
    </w:tbl>
    <w:p w14:paraId="1621951D" w14:textId="77777777" w:rsidR="00DA78BF" w:rsidRDefault="00DA78BF" w:rsidP="00DA78BF"/>
    <w:p w14:paraId="3B52799F" w14:textId="77777777" w:rsidR="00CB104B" w:rsidRDefault="00CB104B" w:rsidP="00DA78BF"/>
    <w:p w14:paraId="61B8F478" w14:textId="77777777" w:rsidR="00CB104B" w:rsidRDefault="00CB104B" w:rsidP="00DA78BF"/>
    <w:p w14:paraId="4AB77814" w14:textId="77777777" w:rsidR="00CB104B" w:rsidRDefault="00CB104B" w:rsidP="00DA78BF"/>
    <w:p w14:paraId="520617DA" w14:textId="77777777" w:rsidR="00CB104B" w:rsidRDefault="00CB104B" w:rsidP="00DA78BF"/>
    <w:p w14:paraId="4CF47E3D" w14:textId="77777777" w:rsidR="00CB104B" w:rsidRDefault="00CB104B" w:rsidP="00DA78BF"/>
    <w:p w14:paraId="1652C850" w14:textId="77777777" w:rsidR="00CB104B" w:rsidRDefault="00CB104B" w:rsidP="00DA78BF"/>
    <w:p w14:paraId="7A8F2721" w14:textId="77777777" w:rsidR="00CB104B" w:rsidRDefault="00CB104B" w:rsidP="00DA78BF"/>
    <w:p w14:paraId="1395FD20" w14:textId="77777777" w:rsidR="00CB104B" w:rsidRDefault="00CB104B" w:rsidP="00DA78BF"/>
    <w:p w14:paraId="1867DAE9" w14:textId="77777777" w:rsidR="00CB104B" w:rsidRDefault="00CB104B" w:rsidP="00DA78BF"/>
    <w:p w14:paraId="73D20991" w14:textId="77777777" w:rsidR="00CB104B" w:rsidRDefault="00CB104B" w:rsidP="00DA78BF"/>
    <w:p w14:paraId="5FE3544A" w14:textId="77777777" w:rsidR="00CB104B" w:rsidRDefault="00CB104B" w:rsidP="00DA78BF"/>
    <w:p w14:paraId="61B710D0" w14:textId="77777777" w:rsidR="00CB104B" w:rsidRDefault="00CB104B" w:rsidP="00DA78BF"/>
    <w:p w14:paraId="6D4AE088" w14:textId="77777777" w:rsidR="00CB104B" w:rsidRDefault="00CB104B" w:rsidP="00DA78BF"/>
    <w:p w14:paraId="5DA212C9" w14:textId="77777777" w:rsidR="00CB104B" w:rsidRDefault="00CB104B" w:rsidP="00DA78BF"/>
    <w:p w14:paraId="3C1C2FC3" w14:textId="77777777" w:rsidR="00CB104B" w:rsidRDefault="00CB104B" w:rsidP="00DA78BF"/>
    <w:p w14:paraId="22FE4E1C" w14:textId="77777777" w:rsidR="00CB104B" w:rsidRDefault="00CB104B" w:rsidP="00DA78BF"/>
    <w:p w14:paraId="4697EDE0" w14:textId="77777777" w:rsidR="00CB104B" w:rsidRDefault="00CB104B" w:rsidP="00DA78BF"/>
    <w:p w14:paraId="5D930995" w14:textId="77777777" w:rsidR="00CB104B" w:rsidRDefault="00CB104B" w:rsidP="00DA78BF"/>
    <w:p w14:paraId="1DDE13D9" w14:textId="6096643A" w:rsidR="00462652" w:rsidRPr="00462652" w:rsidRDefault="00462652" w:rsidP="00462652">
      <w:pPr>
        <w:rPr>
          <w:b/>
          <w:bCs/>
        </w:rPr>
      </w:pPr>
      <w:r w:rsidRPr="00462652">
        <w:rPr>
          <w:b/>
          <w:bCs/>
        </w:rPr>
        <w:lastRenderedPageBreak/>
        <w:t xml:space="preserve">Appendix table </w:t>
      </w:r>
      <w:r w:rsidR="000E2E45">
        <w:rPr>
          <w:b/>
          <w:bCs/>
        </w:rPr>
        <w:t>5</w:t>
      </w:r>
      <w:r w:rsidRPr="00462652">
        <w:rPr>
          <w:b/>
          <w:bCs/>
        </w:rPr>
        <w:t>: Multivariate logistic regression of factors associated with full recovery</w:t>
      </w:r>
      <w:r>
        <w:rPr>
          <w:b/>
          <w:bCs/>
        </w:rPr>
        <w:t xml:space="preserve"> for those with data on outcomes (n=189)</w:t>
      </w:r>
    </w:p>
    <w:tbl>
      <w:tblPr>
        <w:tblW w:w="9932" w:type="dxa"/>
        <w:tblInd w:w="5" w:type="dxa"/>
        <w:tblLook w:val="04A0" w:firstRow="1" w:lastRow="0" w:firstColumn="1" w:lastColumn="0" w:noHBand="0" w:noVBand="1"/>
      </w:tblPr>
      <w:tblGrid>
        <w:gridCol w:w="2175"/>
        <w:gridCol w:w="2124"/>
        <w:gridCol w:w="2124"/>
        <w:gridCol w:w="2124"/>
        <w:gridCol w:w="1058"/>
        <w:gridCol w:w="327"/>
      </w:tblGrid>
      <w:tr w:rsidR="00462652" w:rsidRPr="00C974E4" w14:paraId="6A5C2342" w14:textId="77777777" w:rsidTr="00773DDE">
        <w:trPr>
          <w:trHeight w:val="352"/>
        </w:trPr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AC1BB6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AFFFF7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Odds ratio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FB8178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Lower 95% CI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A2B12A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Upper 95% CI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9734032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P value</w:t>
            </w:r>
          </w:p>
        </w:tc>
        <w:tc>
          <w:tcPr>
            <w:tcW w:w="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7290E3" w14:textId="77777777" w:rsidR="00462652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</w:p>
          <w:p w14:paraId="072D27CA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462652" w:rsidRPr="00C974E4" w14:paraId="5DFFC2A3" w14:textId="77777777" w:rsidTr="00773DDE">
        <w:trPr>
          <w:trHeight w:val="352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C181A0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Age (months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96D17B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9</w:t>
            </w:r>
            <w:r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F4D5A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9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773E4D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1.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9DEA2F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30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2E0196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462652" w:rsidRPr="00C974E4" w14:paraId="70717DEC" w14:textId="77777777" w:rsidTr="00773DDE">
        <w:trPr>
          <w:trHeight w:val="352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DADDD4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Female sex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7CD618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4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2E4CE1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1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483EBD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1.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9B9AD3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283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8F530B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462652" w:rsidRPr="00C974E4" w14:paraId="45E8B75A" w14:textId="77777777" w:rsidTr="00773DDE">
        <w:trPr>
          <w:trHeight w:val="352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F8B807" w14:textId="77777777" w:rsidR="00462652" w:rsidRPr="00481C90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Absence of f</w:t>
            </w:r>
            <w:r w:rsidRPr="00C974E4">
              <w:rPr>
                <w:rFonts w:eastAsia="Times New Roman"/>
                <w:b/>
                <w:bCs/>
                <w:lang w:val="en-US"/>
              </w:rPr>
              <w:t>eve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B8B098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.6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5B9F12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0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F24616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0.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779DF2" w14:textId="77777777" w:rsidR="00462652" w:rsidRPr="00481C90" w:rsidRDefault="00462652" w:rsidP="00773DDE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0.045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F33298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462652" w:rsidRPr="00C974E4" w14:paraId="3E17D003" w14:textId="77777777" w:rsidTr="00773DDE">
        <w:trPr>
          <w:trHeight w:val="352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CED223" w14:textId="77777777" w:rsidR="00462652" w:rsidRPr="00481C90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Seizure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604569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7.4</w:t>
            </w:r>
            <w:r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538591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1.0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37DCE5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51.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22397E" w14:textId="77777777" w:rsidR="00462652" w:rsidRPr="00481C90" w:rsidRDefault="00462652" w:rsidP="00773DDE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0.04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04A417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462652" w:rsidRPr="00C974E4" w14:paraId="15DB181F" w14:textId="77777777" w:rsidTr="00773DDE">
        <w:trPr>
          <w:trHeight w:val="352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293CBC5" w14:textId="77777777" w:rsidR="00462652" w:rsidRPr="00481C90" w:rsidRDefault="00462652" w:rsidP="00773DDE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481C90">
              <w:rPr>
                <w:rFonts w:eastAsia="Times New Roman"/>
                <w:b/>
                <w:bCs/>
                <w:lang w:val="en-US"/>
              </w:rPr>
              <w:t>C</w:t>
            </w:r>
            <w:r w:rsidRPr="00C974E4">
              <w:rPr>
                <w:rFonts w:eastAsia="Times New Roman"/>
                <w:b/>
                <w:bCs/>
                <w:lang w:val="en-US"/>
              </w:rPr>
              <w:t>omorbiditie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FD25BF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5.2</w:t>
            </w: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9E00C8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1.1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90BDD1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23.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CEC780" w14:textId="77777777" w:rsidR="00462652" w:rsidRPr="00481C90" w:rsidRDefault="00462652" w:rsidP="00773DDE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0.029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C86BC5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  <w:tr w:rsidR="00462652" w:rsidRPr="00C974E4" w14:paraId="54E4383B" w14:textId="77777777" w:rsidTr="00773DDE">
        <w:trPr>
          <w:trHeight w:val="352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390F8B" w14:textId="77777777" w:rsidR="00462652" w:rsidRPr="00C974E4" w:rsidRDefault="00462652" w:rsidP="00773DDE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b/>
                <w:bCs/>
                <w:lang w:val="en-US"/>
              </w:rPr>
              <w:t>ICU admission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15F666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1.0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9A9C05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1</w:t>
            </w:r>
            <w:r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60340C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8.8</w:t>
            </w: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B98E18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  <w:r w:rsidRPr="00C974E4">
              <w:rPr>
                <w:rFonts w:eastAsia="Times New Roman"/>
                <w:lang w:val="en-US"/>
              </w:rPr>
              <w:t>0.963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8D117A" w14:textId="77777777" w:rsidR="00462652" w:rsidRPr="00C974E4" w:rsidRDefault="00462652" w:rsidP="00773DDE">
            <w:pPr>
              <w:spacing w:after="0" w:line="240" w:lineRule="auto"/>
              <w:jc w:val="right"/>
              <w:rPr>
                <w:rFonts w:eastAsia="Times New Roman"/>
                <w:lang w:val="en-US"/>
              </w:rPr>
            </w:pPr>
          </w:p>
        </w:tc>
      </w:tr>
    </w:tbl>
    <w:p w14:paraId="524E1124" w14:textId="77777777" w:rsidR="00462652" w:rsidRDefault="00462652" w:rsidP="00462652"/>
    <w:p w14:paraId="17F46686" w14:textId="77777777" w:rsidR="00462652" w:rsidRDefault="00462652" w:rsidP="00462652">
      <w:r>
        <w:t>Odds ratios presented are from a multivariate logistic regression with full recovery as the binary outcome. Age was used as a continuous variable in months. Other variables were treated as binary categorical variables. Odds ratios greater than 1 indicate higher odds of adverse outcomes, and lower than 1 indicate lower odds of full recovery. Known predictors were included, except covariates that led to complete separation (including white cells and feeding difficulties).</w:t>
      </w:r>
    </w:p>
    <w:p w14:paraId="160DF15B" w14:textId="77777777" w:rsidR="00462652" w:rsidRDefault="00462652" w:rsidP="00462652"/>
    <w:p w14:paraId="2FF0FF42" w14:textId="77777777" w:rsidR="00462652" w:rsidRPr="00901603" w:rsidRDefault="00462652" w:rsidP="00462652"/>
    <w:p w14:paraId="6F268F4D" w14:textId="77777777" w:rsidR="00046D07" w:rsidRDefault="00046D07"/>
    <w:sectPr w:rsidR="00046D07" w:rsidSect="00DA78B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BF"/>
    <w:rsid w:val="00023E70"/>
    <w:rsid w:val="00046D07"/>
    <w:rsid w:val="000835A2"/>
    <w:rsid w:val="000E2E45"/>
    <w:rsid w:val="00207609"/>
    <w:rsid w:val="003D7C01"/>
    <w:rsid w:val="003E6B1A"/>
    <w:rsid w:val="00462652"/>
    <w:rsid w:val="00633F22"/>
    <w:rsid w:val="00676452"/>
    <w:rsid w:val="00981B96"/>
    <w:rsid w:val="00AD44E9"/>
    <w:rsid w:val="00CB104B"/>
    <w:rsid w:val="00DA78BF"/>
    <w:rsid w:val="00F01EDA"/>
    <w:rsid w:val="00F313C7"/>
    <w:rsid w:val="00FE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38E2"/>
  <w15:chartTrackingRefBased/>
  <w15:docId w15:val="{2482E96B-582F-7140-955B-DE3AAB71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8B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8B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8B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8B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8B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8B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8B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8B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8B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8B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7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8B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7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8B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7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8B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7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8BF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DA78B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DA78B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A78B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DA78B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DA78B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78BF"/>
  </w:style>
  <w:style w:type="paragraph" w:styleId="Revision">
    <w:name w:val="Revision"/>
    <w:hidden/>
    <w:uiPriority w:val="99"/>
    <w:semiHidden/>
    <w:rsid w:val="000E2E45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2</Words>
  <Characters>20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lesh Kadambari</dc:creator>
  <cp:keywords/>
  <dc:description/>
  <cp:lastModifiedBy>Seilesh Kadambari</cp:lastModifiedBy>
  <cp:revision>2</cp:revision>
  <dcterms:created xsi:type="dcterms:W3CDTF">2026-01-20T16:16:00Z</dcterms:created>
  <dcterms:modified xsi:type="dcterms:W3CDTF">2026-01-20T16:16:00Z</dcterms:modified>
</cp:coreProperties>
</file>